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161" w:rsidRPr="00C44161" w:rsidRDefault="00CB5DA0" w:rsidP="006134C9">
      <w:pPr>
        <w:spacing w:line="360" w:lineRule="auto"/>
        <w:rPr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4:</w:t>
      </w:r>
      <w:r w:rsidR="00773E56" w:rsidRPr="00773E56">
        <w:rPr>
          <w:b/>
          <w:sz w:val="28"/>
          <w:szCs w:val="28"/>
        </w:rPr>
        <w:t xml:space="preserve"> Fig</w:t>
      </w:r>
      <w:r>
        <w:rPr>
          <w:b/>
          <w:sz w:val="28"/>
          <w:szCs w:val="28"/>
        </w:rPr>
        <w:t>ure</w:t>
      </w:r>
      <w:bookmarkStart w:id="0" w:name="_GoBack"/>
      <w:bookmarkEnd w:id="0"/>
      <w:r w:rsidR="00773E56" w:rsidRPr="00773E56">
        <w:rPr>
          <w:b/>
          <w:sz w:val="28"/>
          <w:szCs w:val="28"/>
        </w:rPr>
        <w:t xml:space="preserve"> S14</w:t>
      </w:r>
      <w:r w:rsidR="00E708F0">
        <w:rPr>
          <w:rFonts w:hint="eastAsia"/>
          <w:b/>
          <w:sz w:val="28"/>
          <w:szCs w:val="28"/>
        </w:rPr>
        <w:t xml:space="preserve"> </w:t>
      </w:r>
      <w:r w:rsidR="00C44161" w:rsidRPr="00C44161">
        <w:rPr>
          <w:sz w:val="28"/>
          <w:szCs w:val="28"/>
        </w:rPr>
        <w:t>Putative</w:t>
      </w:r>
      <w:r w:rsidR="00C44161" w:rsidRPr="00C44161">
        <w:rPr>
          <w:b/>
          <w:sz w:val="28"/>
          <w:szCs w:val="28"/>
        </w:rPr>
        <w:t xml:space="preserve"> </w:t>
      </w:r>
      <w:r w:rsidR="00C44161" w:rsidRPr="00C44161">
        <w:rPr>
          <w:i/>
          <w:sz w:val="28"/>
          <w:szCs w:val="28"/>
        </w:rPr>
        <w:t>Bd</w:t>
      </w:r>
      <w:r w:rsidR="00C44161" w:rsidRPr="00C44161">
        <w:rPr>
          <w:sz w:val="28"/>
          <w:szCs w:val="28"/>
        </w:rPr>
        <w:t xml:space="preserve">-milRNAs </w:t>
      </w:r>
      <w:r w:rsidR="00C10FF3">
        <w:rPr>
          <w:sz w:val="28"/>
          <w:szCs w:val="28"/>
        </w:rPr>
        <w:t>(two novel and one known)</w:t>
      </w:r>
      <w:r w:rsidR="00B35A8D" w:rsidRPr="00C44161">
        <w:rPr>
          <w:sz w:val="28"/>
          <w:szCs w:val="28"/>
        </w:rPr>
        <w:t xml:space="preserve"> </w:t>
      </w:r>
      <w:r w:rsidR="00C44161" w:rsidRPr="00C44161">
        <w:rPr>
          <w:sz w:val="28"/>
          <w:szCs w:val="28"/>
        </w:rPr>
        <w:t>detected by poly (A) RT-PCR.</w:t>
      </w:r>
    </w:p>
    <w:p w:rsidR="00E708F0" w:rsidRDefault="00900E51" w:rsidP="00C44161">
      <w:pPr>
        <w:spacing w:line="520" w:lineRule="exact"/>
      </w:pPr>
      <w:r>
        <w:rPr>
          <w:noProof/>
        </w:rPr>
        <w:pict>
          <v:group id="组合 4" o:spid="_x0000_s1026" style="position:absolute;left:0;text-align:left;margin-left:8.55pt;margin-top:11.5pt;width:261.65pt;height:182.7pt;z-index:251659264;mso-position-horizontal-relative:margin;mso-width-relative:margin;mso-height-relative:margin" coordorigin=",1324" coordsize="27375,201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2" o:spid="_x0000_s1027" type="#_x0000_t75" style="position:absolute;top:3693;width:27018;height:177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">
              <v:imagedata r:id="rId7" o:title="" croptop="4920f" cropleft="1428f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8" type="#_x0000_t202" style="position:absolute;left:586;top:1324;width:26789;height:27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<v:textbox>
                <w:txbxContent>
                  <w:p w:rsidR="00E708F0" w:rsidRPr="00E708F0" w:rsidRDefault="00E708F0" w:rsidP="00E708F0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</w:rPr>
                    </w:pPr>
                    <w:r w:rsidRPr="00E708F0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Cs w:val="36"/>
                      </w:rPr>
                      <w:t xml:space="preserve">M </w:t>
                    </w:r>
                    <w:r w:rsidR="00C44161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8"/>
                        <w:szCs w:val="40"/>
                      </w:rPr>
                      <w:t xml:space="preserve"> 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18"/>
                      </w:rPr>
                      <w:t xml:space="preserve"> 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i/>
                        <w:color w:val="000000" w:themeColor="text1"/>
                        <w:kern w:val="24"/>
                        <w:sz w:val="21"/>
                        <w:szCs w:val="18"/>
                      </w:rPr>
                      <w:t>Bd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18"/>
                      </w:rPr>
                      <w:t>-mi</w:t>
                    </w:r>
                    <w:r w:rsidR="00084AF7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18"/>
                      </w:rPr>
                      <w:t>l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18"/>
                      </w:rPr>
                      <w:t>R</w:t>
                    </w:r>
                    <w:r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18"/>
                      </w:rPr>
                      <w:t>6</w:t>
                    </w:r>
                    <w:r w:rsidR="00C44161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2"/>
                        <w:szCs w:val="32"/>
                      </w:rPr>
                      <w:t xml:space="preserve"> </w:t>
                    </w:r>
                    <w:r w:rsidR="00EF677A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2"/>
                        <w:szCs w:val="32"/>
                      </w:rPr>
                      <w:t xml:space="preserve"> </w:t>
                    </w:r>
                    <w:r w:rsidR="00C44161" w:rsidRPr="00084AF7">
                      <w:rPr>
                        <w:rFonts w:asciiTheme="minorHAnsi" w:eastAsiaTheme="minorEastAsia" w:hAnsi="Times New Roman" w:cstheme="minorBidi"/>
                        <w:i/>
                        <w:color w:val="000000" w:themeColor="text1"/>
                        <w:kern w:val="24"/>
                        <w:sz w:val="21"/>
                        <w:szCs w:val="21"/>
                      </w:rPr>
                      <w:t>Bd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-</w:t>
                    </w:r>
                    <w:r w:rsidR="00C44161"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mi</w:t>
                    </w:r>
                    <w:r w:rsidR="00084AF7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l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R</w:t>
                    </w:r>
                    <w:r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12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 xml:space="preserve"> </w:t>
                    </w:r>
                    <w:r w:rsidR="00EF677A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Cs w:val="36"/>
                      </w:rPr>
                      <w:t xml:space="preserve"> 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i/>
                        <w:color w:val="000000" w:themeColor="text1"/>
                        <w:kern w:val="24"/>
                        <w:sz w:val="21"/>
                        <w:szCs w:val="21"/>
                      </w:rPr>
                      <w:t>Bd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-</w:t>
                    </w:r>
                    <w:r w:rsidR="00C44161"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mi</w:t>
                    </w:r>
                    <w:r w:rsidR="00084AF7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l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>R</w:t>
                    </w:r>
                    <w:r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1147</w:t>
                    </w:r>
                    <w:r w:rsidR="00C44161" w:rsidRPr="00084AF7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1"/>
                      </w:rPr>
                      <w:t>.2</w:t>
                    </w:r>
                    <w:r w:rsidR="00C44161" w:rsidRPr="00084AF7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1"/>
                      </w:rPr>
                      <w:t xml:space="preserve"> </w:t>
                    </w:r>
                    <w:r w:rsidR="00C44161">
                      <w:rPr>
                        <w:rFonts w:asciiTheme="minorHAnsi" w:eastAsiaTheme="minorEastAsia" w:hAnsi="Times New Roman" w:cstheme="minorBidi" w:hint="eastAsia"/>
                        <w:color w:val="000000" w:themeColor="text1"/>
                        <w:kern w:val="24"/>
                        <w:sz w:val="21"/>
                        <w:szCs w:val="28"/>
                      </w:rPr>
                      <w:t xml:space="preserve"> </w:t>
                    </w:r>
                    <w:r w:rsidRPr="00E708F0">
                      <w:rPr>
                        <w:rFonts w:asciiTheme="minorHAnsi" w:eastAsiaTheme="minorEastAsia" w:hAnsi="Times New Roman" w:cstheme="minorBidi"/>
                        <w:color w:val="000000" w:themeColor="text1"/>
                        <w:kern w:val="24"/>
                        <w:sz w:val="21"/>
                        <w:szCs w:val="28"/>
                      </w:rPr>
                      <w:t xml:space="preserve">U6 </w:t>
                    </w:r>
                  </w:p>
                </w:txbxContent>
              </v:textbox>
            </v:shape>
            <w10:wrap anchorx="margin"/>
          </v:group>
        </w:pict>
      </w:r>
    </w:p>
    <w:p w:rsidR="00C705C6" w:rsidRPr="00E708F0" w:rsidRDefault="00C705C6" w:rsidP="00E708F0"/>
    <w:sectPr w:rsidR="00C705C6" w:rsidRPr="00E708F0" w:rsidSect="008C6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E51" w:rsidRDefault="00900E51" w:rsidP="00E708F0">
      <w:r>
        <w:separator/>
      </w:r>
    </w:p>
  </w:endnote>
  <w:endnote w:type="continuationSeparator" w:id="0">
    <w:p w:rsidR="00900E51" w:rsidRDefault="00900E51" w:rsidP="00E70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E51" w:rsidRDefault="00900E51" w:rsidP="00E708F0">
      <w:r>
        <w:separator/>
      </w:r>
    </w:p>
  </w:footnote>
  <w:footnote w:type="continuationSeparator" w:id="0">
    <w:p w:rsidR="00900E51" w:rsidRDefault="00900E51" w:rsidP="00E70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1"/>
  </w:docVars>
  <w:rsids>
    <w:rsidRoot w:val="00496547"/>
    <w:rsid w:val="00084AF7"/>
    <w:rsid w:val="000B3BF0"/>
    <w:rsid w:val="00296BEE"/>
    <w:rsid w:val="002E2CED"/>
    <w:rsid w:val="003B5610"/>
    <w:rsid w:val="0040618D"/>
    <w:rsid w:val="00496547"/>
    <w:rsid w:val="006134C9"/>
    <w:rsid w:val="00773E56"/>
    <w:rsid w:val="00872E9B"/>
    <w:rsid w:val="008C679B"/>
    <w:rsid w:val="00900E51"/>
    <w:rsid w:val="009F4E82"/>
    <w:rsid w:val="00AE0A0C"/>
    <w:rsid w:val="00B35A8D"/>
    <w:rsid w:val="00B61950"/>
    <w:rsid w:val="00B876CF"/>
    <w:rsid w:val="00C10FF3"/>
    <w:rsid w:val="00C44161"/>
    <w:rsid w:val="00C705C6"/>
    <w:rsid w:val="00CB5DA0"/>
    <w:rsid w:val="00D629C1"/>
    <w:rsid w:val="00DA79D8"/>
    <w:rsid w:val="00E23D22"/>
    <w:rsid w:val="00E708F0"/>
    <w:rsid w:val="00EF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8F0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08F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8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08F0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08F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708F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3</Characters>
  <Application>Microsoft Office Word</Application>
  <DocSecurity>0</DocSecurity>
  <Lines>3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2</cp:revision>
  <dcterms:created xsi:type="dcterms:W3CDTF">2018-11-18T14:08:00Z</dcterms:created>
  <dcterms:modified xsi:type="dcterms:W3CDTF">2019-05-14T04:32:00Z</dcterms:modified>
</cp:coreProperties>
</file>